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6176" w:rsidRDefault="00DB6176" w:rsidP="00DB617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1: Additional sequences used for phylogenetic analysis</w:t>
      </w:r>
    </w:p>
    <w:p w:rsidR="00DB6176" w:rsidRDefault="00DB6176" w:rsidP="00DB6176">
      <w:pPr>
        <w:spacing w:after="0" w:line="240" w:lineRule="auto"/>
      </w:pPr>
    </w:p>
    <w:tbl>
      <w:tblPr>
        <w:tblStyle w:val="TableGrid"/>
        <w:tblpPr w:leftFromText="180" w:rightFromText="180" w:vertAnchor="page" w:horzAnchor="margin" w:tblpY="2031"/>
        <w:tblW w:w="11718" w:type="dxa"/>
        <w:tblLayout w:type="fixed"/>
        <w:tblLook w:val="04A0" w:firstRow="1" w:lastRow="0" w:firstColumn="1" w:lastColumn="0" w:noHBand="0" w:noVBand="1"/>
      </w:tblPr>
      <w:tblGrid>
        <w:gridCol w:w="1911"/>
        <w:gridCol w:w="1893"/>
        <w:gridCol w:w="3864"/>
        <w:gridCol w:w="1800"/>
        <w:gridCol w:w="1170"/>
        <w:gridCol w:w="1080"/>
      </w:tblGrid>
      <w:tr w:rsidR="004168E7" w:rsidRPr="00D23F0E" w:rsidTr="008E26A6">
        <w:trPr>
          <w:trHeight w:val="52"/>
        </w:trPr>
        <w:tc>
          <w:tcPr>
            <w:tcW w:w="191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b/>
                <w:sz w:val="19"/>
                <w:szCs w:val="19"/>
              </w:rPr>
              <w:t>Subfamily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4168E7" w:rsidRPr="00D23F0E" w:rsidRDefault="004168E7" w:rsidP="00DB6176">
            <w:pPr>
              <w:tabs>
                <w:tab w:val="left" w:pos="863"/>
              </w:tabs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b/>
                <w:sz w:val="19"/>
                <w:szCs w:val="19"/>
              </w:rPr>
              <w:t>Genus</w:t>
            </w:r>
          </w:p>
        </w:tc>
        <w:tc>
          <w:tcPr>
            <w:tcW w:w="386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b/>
                <w:sz w:val="19"/>
                <w:szCs w:val="19"/>
              </w:rPr>
              <w:t>Nam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b/>
                <w:sz w:val="19"/>
                <w:szCs w:val="19"/>
              </w:rPr>
              <w:t>Genbank Access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Length</w:t>
            </w:r>
            <w:r w:rsidR="00D65969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(AA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168E7" w:rsidRDefault="00D65969" w:rsidP="00DB6176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Residues</w:t>
            </w:r>
            <w:r w:rsidR="00DB6176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(AA)</w:t>
            </w:r>
          </w:p>
        </w:tc>
      </w:tr>
      <w:tr w:rsidR="004168E7" w:rsidRPr="00D23F0E" w:rsidTr="008E26A6">
        <w:trPr>
          <w:trHeight w:val="52"/>
        </w:trPr>
        <w:tc>
          <w:tcPr>
            <w:tcW w:w="191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proofErr w:type="spellStart"/>
            <w:r w:rsidRPr="00D23F0E">
              <w:rPr>
                <w:rFonts w:ascii="Times New Roman" w:hAnsi="Times New Roman" w:cs="Times New Roman"/>
                <w:i/>
                <w:sz w:val="19"/>
                <w:szCs w:val="19"/>
              </w:rPr>
              <w:t>Alphaherpesvirinae</w:t>
            </w:r>
            <w:proofErr w:type="spellEnd"/>
          </w:p>
        </w:tc>
        <w:tc>
          <w:tcPr>
            <w:tcW w:w="189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proofErr w:type="spellStart"/>
            <w:r w:rsidRPr="00D23F0E">
              <w:rPr>
                <w:rFonts w:ascii="Times New Roman" w:hAnsi="Times New Roman" w:cs="Times New Roman"/>
                <w:i/>
                <w:sz w:val="19"/>
                <w:szCs w:val="19"/>
              </w:rPr>
              <w:t>Iltovirus</w:t>
            </w:r>
            <w:proofErr w:type="spellEnd"/>
          </w:p>
        </w:tc>
        <w:tc>
          <w:tcPr>
            <w:tcW w:w="386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Gallid</w:t>
            </w:r>
            <w:proofErr w:type="spellEnd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 xml:space="preserve"> herpesvirus 1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AFM36628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168E7" w:rsidRPr="00D23F0E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29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168E7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640-868</w:t>
            </w:r>
          </w:p>
        </w:tc>
      </w:tr>
      <w:tr w:rsidR="004168E7" w:rsidRPr="00D23F0E" w:rsidTr="008E26A6">
        <w:trPr>
          <w:trHeight w:val="52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Gaviid</w:t>
            </w:r>
            <w:proofErr w:type="spellEnd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 xml:space="preserve"> herpesvirus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ACY698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4168E7" w:rsidRPr="00D23F0E" w:rsidTr="008E26A6">
        <w:trPr>
          <w:trHeight w:val="52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Passerid</w:t>
            </w:r>
            <w:proofErr w:type="spellEnd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 xml:space="preserve"> herpesvirus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AF5208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4168E7" w:rsidRPr="00D23F0E" w:rsidTr="008E26A6">
        <w:trPr>
          <w:trHeight w:val="52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Psittacid</w:t>
            </w:r>
            <w:proofErr w:type="spellEnd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 xml:space="preserve"> herpesvirus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AAQ737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638-866</w:t>
            </w:r>
          </w:p>
        </w:tc>
      </w:tr>
      <w:tr w:rsidR="004168E7" w:rsidRPr="00D23F0E" w:rsidTr="008E26A6">
        <w:trPr>
          <w:trHeight w:val="52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proofErr w:type="spellStart"/>
            <w:r w:rsidRPr="00D23F0E">
              <w:rPr>
                <w:rFonts w:ascii="Times New Roman" w:hAnsi="Times New Roman" w:cs="Times New Roman"/>
                <w:i/>
                <w:sz w:val="19"/>
                <w:szCs w:val="19"/>
              </w:rPr>
              <w:t>Mardivirus</w:t>
            </w:r>
            <w:proofErr w:type="spellEnd"/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Anatid</w:t>
            </w:r>
            <w:proofErr w:type="spellEnd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 xml:space="preserve"> herpesvirus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tabs>
                <w:tab w:val="left" w:pos="624"/>
              </w:tabs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ACT835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D65969" w:rsidP="00DB6176">
            <w:pPr>
              <w:tabs>
                <w:tab w:val="left" w:pos="624"/>
              </w:tabs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D65969" w:rsidP="00DB6176">
            <w:pPr>
              <w:tabs>
                <w:tab w:val="left" w:pos="624"/>
              </w:tabs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706-933</w:t>
            </w:r>
          </w:p>
        </w:tc>
      </w:tr>
      <w:tr w:rsidR="004168E7" w:rsidRPr="00D23F0E" w:rsidTr="008E26A6">
        <w:trPr>
          <w:trHeight w:val="52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Columbid</w:t>
            </w:r>
            <w:proofErr w:type="spellEnd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 xml:space="preserve"> herpesvirus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AF1418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4168E7" w:rsidRPr="00D23F0E" w:rsidTr="008E26A6">
        <w:trPr>
          <w:trHeight w:val="52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Gallid</w:t>
            </w:r>
            <w:proofErr w:type="spellEnd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 xml:space="preserve"> herpesvirus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ABF722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706-933</w:t>
            </w:r>
          </w:p>
        </w:tc>
      </w:tr>
      <w:tr w:rsidR="004168E7" w:rsidRPr="00D23F0E" w:rsidTr="008E26A6">
        <w:trPr>
          <w:trHeight w:val="52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Meleagrid</w:t>
            </w:r>
            <w:proofErr w:type="spellEnd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 xml:space="preserve"> herpesvirus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AF282130</w:t>
            </w:r>
            <w:r w:rsidR="00D65969">
              <w:rPr>
                <w:rFonts w:ascii="Times New Roman" w:hAnsi="Times New Roman" w:cs="Times New Roman"/>
                <w:sz w:val="19"/>
                <w:szCs w:val="19"/>
              </w:rPr>
              <w:t>_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691-918</w:t>
            </w:r>
          </w:p>
        </w:tc>
      </w:tr>
      <w:tr w:rsidR="004168E7" w:rsidRPr="00D23F0E" w:rsidTr="008E26A6">
        <w:trPr>
          <w:trHeight w:val="52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proofErr w:type="spellStart"/>
            <w:r w:rsidRPr="00D23F0E">
              <w:rPr>
                <w:rFonts w:ascii="Times New Roman" w:hAnsi="Times New Roman" w:cs="Times New Roman"/>
                <w:i/>
                <w:sz w:val="19"/>
                <w:szCs w:val="19"/>
              </w:rPr>
              <w:t>Scutavirus</w:t>
            </w:r>
            <w:proofErr w:type="spellEnd"/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 xml:space="preserve">Caretta </w:t>
            </w:r>
            <w:proofErr w:type="spellStart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caretta</w:t>
            </w:r>
            <w:proofErr w:type="spellEnd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 xml:space="preserve"> herpesvir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AF1202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4168E7" w:rsidRPr="00D23F0E" w:rsidTr="008E26A6">
        <w:trPr>
          <w:trHeight w:val="52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Chelonia mydas herpesvir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AF1202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4168E7" w:rsidRPr="00D23F0E" w:rsidTr="008E26A6">
        <w:trPr>
          <w:trHeight w:val="52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Chelonid</w:t>
            </w:r>
            <w:proofErr w:type="spellEnd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 xml:space="preserve"> herpesvirus 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AFC371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4168E7" w:rsidRPr="00D23F0E" w:rsidTr="008E26A6">
        <w:trPr>
          <w:trHeight w:val="52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Fibropapilloma-associated turtle herpesvir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AAU815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3</w:t>
            </w:r>
            <w:r w:rsidR="00D65969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23-553</w:t>
            </w:r>
          </w:p>
        </w:tc>
      </w:tr>
      <w:tr w:rsidR="004168E7" w:rsidRPr="00D23F0E" w:rsidTr="008E26A6">
        <w:trPr>
          <w:trHeight w:val="52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Fibropapilloma-associated turtle herpesvir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AAU845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650-880</w:t>
            </w:r>
          </w:p>
        </w:tc>
      </w:tr>
      <w:tr w:rsidR="004168E7" w:rsidRPr="00D23F0E" w:rsidTr="008E26A6">
        <w:trPr>
          <w:trHeight w:val="52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proofErr w:type="spellStart"/>
            <w:r w:rsidRPr="00D23F0E">
              <w:rPr>
                <w:rFonts w:ascii="Times New Roman" w:hAnsi="Times New Roman" w:cs="Times New Roman"/>
                <w:i/>
                <w:sz w:val="19"/>
                <w:szCs w:val="19"/>
              </w:rPr>
              <w:t>Simplexvirus</w:t>
            </w:r>
            <w:proofErr w:type="spellEnd"/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Bovine herpesvirus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AF1812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727-954</w:t>
            </w:r>
          </w:p>
        </w:tc>
      </w:tr>
      <w:tr w:rsidR="004168E7" w:rsidRPr="00D23F0E" w:rsidTr="008E26A6">
        <w:trPr>
          <w:trHeight w:val="52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Human herpesvirus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CAA323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725-952</w:t>
            </w:r>
          </w:p>
        </w:tc>
      </w:tr>
      <w:tr w:rsidR="004168E7" w:rsidRPr="00D23F0E" w:rsidTr="008E26A6">
        <w:trPr>
          <w:trHeight w:val="52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Human herpesvirus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NP_0445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730-957</w:t>
            </w:r>
          </w:p>
        </w:tc>
      </w:tr>
      <w:tr w:rsidR="004168E7" w:rsidRPr="00D23F0E" w:rsidTr="008E26A6">
        <w:trPr>
          <w:trHeight w:val="52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Macacine</w:t>
            </w:r>
            <w:proofErr w:type="spellEnd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 xml:space="preserve"> herpesvirus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AAP414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730-957</w:t>
            </w:r>
          </w:p>
        </w:tc>
      </w:tr>
      <w:tr w:rsidR="004168E7" w:rsidRPr="00D23F0E" w:rsidTr="008E26A6">
        <w:trPr>
          <w:trHeight w:val="52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proofErr w:type="spellStart"/>
            <w:r w:rsidRPr="00D23F0E">
              <w:rPr>
                <w:rFonts w:ascii="Times New Roman" w:hAnsi="Times New Roman" w:cs="Times New Roman"/>
                <w:i/>
                <w:sz w:val="19"/>
                <w:szCs w:val="19"/>
              </w:rPr>
              <w:t>Varicellovirus</w:t>
            </w:r>
            <w:proofErr w:type="spellEnd"/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Bovine herpesvirus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AFV533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758-987</w:t>
            </w:r>
          </w:p>
        </w:tc>
      </w:tr>
      <w:tr w:rsidR="004168E7" w:rsidRPr="00D23F0E" w:rsidTr="008E26A6">
        <w:trPr>
          <w:trHeight w:val="52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Equine herpesvirus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BAM758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726-953</w:t>
            </w:r>
          </w:p>
        </w:tc>
      </w:tr>
      <w:tr w:rsidR="004168E7" w:rsidRPr="00D23F0E" w:rsidTr="008E26A6">
        <w:trPr>
          <w:trHeight w:val="52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Phocid</w:t>
            </w:r>
            <w:proofErr w:type="spellEnd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 xml:space="preserve"> herpesvirus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AAB935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4168E7" w:rsidRPr="00D23F0E" w:rsidTr="008E26A6">
        <w:trPr>
          <w:trHeight w:val="52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Suid</w:t>
            </w:r>
            <w:proofErr w:type="spellEnd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 xml:space="preserve"> herpesvirus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DAA021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 w:rsidR="00D65969">
              <w:rPr>
                <w:rFonts w:ascii="Times New Roman" w:hAnsi="Times New Roman" w:cs="Times New Roman"/>
                <w:sz w:val="19"/>
                <w:szCs w:val="19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581-802</w:t>
            </w:r>
          </w:p>
        </w:tc>
      </w:tr>
      <w:tr w:rsidR="004168E7" w:rsidRPr="00D23F0E" w:rsidTr="008E26A6">
        <w:trPr>
          <w:trHeight w:val="52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i/>
                <w:sz w:val="19"/>
                <w:szCs w:val="19"/>
              </w:rPr>
              <w:t>Unclassified</w:t>
            </w:r>
            <w:r>
              <w:rPr>
                <w:rFonts w:ascii="Times New Roman" w:hAnsi="Times New Roman" w:cs="Times New Roman"/>
                <w:i/>
                <w:sz w:val="19"/>
                <w:szCs w:val="19"/>
              </w:rPr>
              <w:t xml:space="preserve"> (Lizard)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Gerrhosaurid</w:t>
            </w:r>
            <w:proofErr w:type="spellEnd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 xml:space="preserve"> herpesvirus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AF4166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4168E7" w:rsidRPr="00D23F0E" w:rsidTr="008E26A6">
        <w:trPr>
          <w:trHeight w:val="52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Gerrhosaurid</w:t>
            </w:r>
            <w:proofErr w:type="spellEnd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 xml:space="preserve"> herpesvirus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AF4166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4168E7" w:rsidRPr="00D23F0E" w:rsidTr="008E26A6">
        <w:trPr>
          <w:trHeight w:val="52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Gerrhosaurid</w:t>
            </w:r>
            <w:proofErr w:type="spellEnd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 xml:space="preserve"> herpesvirus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AF4166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4168E7" w:rsidRPr="00D23F0E" w:rsidTr="008E26A6">
        <w:trPr>
          <w:trHeight w:val="52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 xml:space="preserve">Lacerta </w:t>
            </w:r>
            <w:proofErr w:type="spellStart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viridis</w:t>
            </w:r>
            <w:proofErr w:type="spellEnd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 xml:space="preserve"> herpesvirus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ACD649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4168E7" w:rsidRPr="00D23F0E" w:rsidTr="008E26A6">
        <w:trPr>
          <w:trHeight w:val="52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i/>
                <w:sz w:val="19"/>
                <w:szCs w:val="19"/>
              </w:rPr>
              <w:t>Unclassified</w:t>
            </w:r>
            <w:r>
              <w:rPr>
                <w:rFonts w:ascii="Times New Roman" w:hAnsi="Times New Roman" w:cs="Times New Roman"/>
                <w:i/>
                <w:sz w:val="19"/>
                <w:szCs w:val="19"/>
              </w:rPr>
              <w:t xml:space="preserve"> (Turtle)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Cooter herpesvir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4168E7" w:rsidRPr="00D23F0E" w:rsidTr="008E26A6">
        <w:trPr>
          <w:trHeight w:val="52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Emydid herpesvirus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KF4786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4168E7" w:rsidRPr="00D23F0E" w:rsidTr="008E26A6">
        <w:trPr>
          <w:trHeight w:val="52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Indotestudo</w:t>
            </w:r>
            <w:proofErr w:type="spellEnd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 xml:space="preserve"> herpesvir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4168E7" w:rsidRPr="00D23F0E" w:rsidTr="008E26A6">
        <w:trPr>
          <w:trHeight w:val="52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Loggerhead genital-respiratory herpesvir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ABV591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4168E7" w:rsidRPr="00D23F0E" w:rsidTr="008E26A6">
        <w:trPr>
          <w:trHeight w:val="52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 xml:space="preserve">Loggerhead </w:t>
            </w:r>
            <w:proofErr w:type="spellStart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orocutaneous</w:t>
            </w:r>
            <w:proofErr w:type="spellEnd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 xml:space="preserve"> herpesvir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ABV591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-230</w:t>
            </w:r>
          </w:p>
        </w:tc>
      </w:tr>
      <w:tr w:rsidR="004168E7" w:rsidRPr="00D23F0E" w:rsidTr="008E26A6">
        <w:trPr>
          <w:trHeight w:val="52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Lung-eye-trachea </w:t>
            </w: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disease-associated herpesvir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ABU938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4168E7" w:rsidRPr="00D23F0E" w:rsidTr="008E26A6">
        <w:trPr>
          <w:trHeight w:val="52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Red-eared slider herpesvir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4168E7" w:rsidRPr="00D23F0E" w:rsidTr="008E26A6">
        <w:trPr>
          <w:trHeight w:val="52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Terrapene herpesvirus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KJ0046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4168E7" w:rsidRPr="00D23F0E" w:rsidTr="008E26A6">
        <w:trPr>
          <w:trHeight w:val="52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Tortoise herpesvir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BAB404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-230</w:t>
            </w:r>
          </w:p>
        </w:tc>
      </w:tr>
      <w:tr w:rsidR="004168E7" w:rsidRPr="00D23F0E" w:rsidTr="008E26A6">
        <w:trPr>
          <w:trHeight w:val="52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Tortoise herpesvir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ABC708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4168E7" w:rsidRPr="00D23F0E" w:rsidTr="008E26A6">
        <w:trPr>
          <w:trHeight w:val="52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Tortoise herpesvir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AB0475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4168E7" w:rsidRPr="00D23F0E" w:rsidTr="008E26A6">
        <w:trPr>
          <w:trHeight w:val="52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Tortoise herpesvirus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AAX159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4168E7" w:rsidRPr="00D23F0E" w:rsidTr="008E26A6">
        <w:trPr>
          <w:trHeight w:val="52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3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Tortoise herpesvirus 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ACT091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68E7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4168E7" w:rsidRPr="00D23F0E" w:rsidTr="008E26A6">
        <w:trPr>
          <w:trHeight w:val="52"/>
        </w:trPr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proofErr w:type="spellStart"/>
            <w:r w:rsidRPr="00D23F0E">
              <w:rPr>
                <w:rFonts w:ascii="Times New Roman" w:hAnsi="Times New Roman" w:cs="Times New Roman"/>
                <w:i/>
                <w:sz w:val="19"/>
                <w:szCs w:val="19"/>
              </w:rPr>
              <w:t>Betaherpesvirinae</w:t>
            </w:r>
            <w:proofErr w:type="spellEnd"/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i/>
                <w:sz w:val="19"/>
                <w:szCs w:val="19"/>
              </w:rPr>
              <w:t>Cytomegalovirus</w:t>
            </w:r>
          </w:p>
        </w:tc>
        <w:tc>
          <w:tcPr>
            <w:tcW w:w="3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Cebine</w:t>
            </w:r>
            <w:proofErr w:type="spellEnd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 xml:space="preserve"> herpesvirus 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AEW4623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68E7" w:rsidRPr="00D23F0E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2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68E7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588-813</w:t>
            </w:r>
          </w:p>
        </w:tc>
      </w:tr>
      <w:tr w:rsidR="004168E7" w:rsidRPr="00D23F0E" w:rsidTr="008E26A6">
        <w:trPr>
          <w:trHeight w:val="52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Macacine</w:t>
            </w:r>
            <w:proofErr w:type="spellEnd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 xml:space="preserve"> herpesvirus 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AFL035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599-824</w:t>
            </w:r>
          </w:p>
        </w:tc>
      </w:tr>
      <w:tr w:rsidR="004168E7" w:rsidRPr="00D23F0E" w:rsidTr="008E26A6">
        <w:trPr>
          <w:trHeight w:val="52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proofErr w:type="spellStart"/>
            <w:r w:rsidRPr="00D23F0E">
              <w:rPr>
                <w:rFonts w:ascii="Times New Roman" w:hAnsi="Times New Roman" w:cs="Times New Roman"/>
                <w:i/>
                <w:sz w:val="19"/>
                <w:szCs w:val="19"/>
              </w:rPr>
              <w:t>Muromegalovirus</w:t>
            </w:r>
            <w:proofErr w:type="spellEnd"/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Murid herpesvirus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CCE573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D65969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633-859</w:t>
            </w:r>
          </w:p>
        </w:tc>
      </w:tr>
      <w:tr w:rsidR="004168E7" w:rsidRPr="00D23F0E" w:rsidTr="008E26A6">
        <w:trPr>
          <w:trHeight w:val="8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Murid herpesvirus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AY7280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EC1FFA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EC1FFA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20-547</w:t>
            </w:r>
          </w:p>
        </w:tc>
      </w:tr>
      <w:tr w:rsidR="004168E7" w:rsidRPr="00D23F0E" w:rsidTr="008E26A6">
        <w:trPr>
          <w:trHeight w:val="74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proofErr w:type="spellStart"/>
            <w:r w:rsidRPr="00D23F0E">
              <w:rPr>
                <w:rFonts w:ascii="Times New Roman" w:hAnsi="Times New Roman" w:cs="Times New Roman"/>
                <w:i/>
                <w:sz w:val="19"/>
                <w:szCs w:val="19"/>
              </w:rPr>
              <w:t>Proboscivirus</w:t>
            </w:r>
            <w:proofErr w:type="spellEnd"/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 xml:space="preserve">Elephant </w:t>
            </w:r>
            <w:proofErr w:type="spellStart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endotheliotropic</w:t>
            </w:r>
            <w:proofErr w:type="spellEnd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 xml:space="preserve"> herpesvirus 1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ADK708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3</w:t>
            </w:r>
            <w:r w:rsidR="00EC1FFA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EC1FFA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619-849</w:t>
            </w:r>
          </w:p>
        </w:tc>
      </w:tr>
      <w:tr w:rsidR="004168E7" w:rsidRPr="00D23F0E" w:rsidTr="008E26A6">
        <w:trPr>
          <w:trHeight w:val="8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proofErr w:type="spellStart"/>
            <w:r w:rsidRPr="00D23F0E">
              <w:rPr>
                <w:rFonts w:ascii="Times New Roman" w:hAnsi="Times New Roman" w:cs="Times New Roman"/>
                <w:i/>
                <w:sz w:val="19"/>
                <w:szCs w:val="19"/>
              </w:rPr>
              <w:t>Roseolovirus</w:t>
            </w:r>
            <w:proofErr w:type="spellEnd"/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Human herpesvirus 6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NP_0429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 w:rsidR="00EC1FFA">
              <w:rPr>
                <w:rFonts w:ascii="Times New Roman" w:hAnsi="Times New Roman" w:cs="Times New Roman"/>
                <w:sz w:val="19"/>
                <w:szCs w:val="19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EC1FFA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580-806</w:t>
            </w:r>
          </w:p>
        </w:tc>
      </w:tr>
      <w:tr w:rsidR="004168E7" w:rsidRPr="00D23F0E" w:rsidTr="008E26A6">
        <w:trPr>
          <w:trHeight w:val="80"/>
        </w:trPr>
        <w:tc>
          <w:tcPr>
            <w:tcW w:w="1911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386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Human herpesvirus 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YP</w:t>
            </w:r>
            <w:r w:rsidRPr="00D23F0E">
              <w:rPr>
                <w:rFonts w:ascii="Times New Roman" w:hAnsi="Times New Roman" w:cs="Times New Roman"/>
                <w:sz w:val="19"/>
                <w:szCs w:val="19"/>
              </w:rPr>
              <w:softHyphen/>
              <w:t>_0737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 w:rsidR="00EC1FFA">
              <w:rPr>
                <w:rFonts w:ascii="Times New Roman" w:hAnsi="Times New Roman" w:cs="Times New Roman"/>
                <w:sz w:val="19"/>
                <w:szCs w:val="19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4168E7" w:rsidRDefault="00EC1FFA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580-806</w:t>
            </w:r>
          </w:p>
        </w:tc>
      </w:tr>
      <w:tr w:rsidR="004168E7" w:rsidRPr="00D23F0E" w:rsidTr="008E26A6">
        <w:trPr>
          <w:trHeight w:val="74"/>
        </w:trPr>
        <w:tc>
          <w:tcPr>
            <w:tcW w:w="191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proofErr w:type="spellStart"/>
            <w:r w:rsidRPr="00D23F0E">
              <w:rPr>
                <w:rFonts w:ascii="Times New Roman" w:hAnsi="Times New Roman" w:cs="Times New Roman"/>
                <w:i/>
                <w:sz w:val="19"/>
                <w:szCs w:val="19"/>
              </w:rPr>
              <w:t>Gammaherpesvirinae</w:t>
            </w:r>
            <w:proofErr w:type="spellEnd"/>
          </w:p>
        </w:tc>
        <w:tc>
          <w:tcPr>
            <w:tcW w:w="189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proofErr w:type="spellStart"/>
            <w:r w:rsidRPr="00D23F0E">
              <w:rPr>
                <w:rFonts w:ascii="Times New Roman" w:hAnsi="Times New Roman" w:cs="Times New Roman"/>
                <w:i/>
                <w:sz w:val="19"/>
                <w:szCs w:val="19"/>
              </w:rPr>
              <w:t>Lymphocryptovirus</w:t>
            </w:r>
            <w:proofErr w:type="spellEnd"/>
          </w:p>
        </w:tc>
        <w:tc>
          <w:tcPr>
            <w:tcW w:w="386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Callitrichine</w:t>
            </w:r>
            <w:proofErr w:type="spellEnd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 xml:space="preserve"> herpesvirus 3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AF319782</w:t>
            </w:r>
            <w:r w:rsidR="0017078F">
              <w:rPr>
                <w:rFonts w:ascii="Times New Roman" w:hAnsi="Times New Roman" w:cs="Times New Roman"/>
                <w:sz w:val="19"/>
                <w:szCs w:val="19"/>
              </w:rPr>
              <w:t>_6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3</w:t>
            </w:r>
            <w:r w:rsidR="00EC1FFA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4168E7" w:rsidRDefault="00EC1FFA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589-818</w:t>
            </w:r>
          </w:p>
        </w:tc>
      </w:tr>
      <w:tr w:rsidR="004168E7" w:rsidRPr="00D23F0E" w:rsidTr="008E26A6">
        <w:trPr>
          <w:trHeight w:val="74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Macacine</w:t>
            </w:r>
            <w:proofErr w:type="spellEnd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 xml:space="preserve"> herpesvirus 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AAK954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3</w:t>
            </w:r>
            <w:r w:rsidR="00EC1FFA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EC1FFA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592-821</w:t>
            </w:r>
          </w:p>
        </w:tc>
      </w:tr>
      <w:tr w:rsidR="004168E7" w:rsidRPr="00D23F0E" w:rsidTr="008E26A6">
        <w:trPr>
          <w:trHeight w:val="8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proofErr w:type="spellStart"/>
            <w:r w:rsidRPr="00D23F0E">
              <w:rPr>
                <w:rFonts w:ascii="Times New Roman" w:hAnsi="Times New Roman" w:cs="Times New Roman"/>
                <w:i/>
                <w:sz w:val="19"/>
                <w:szCs w:val="19"/>
              </w:rPr>
              <w:t>Macavirus</w:t>
            </w:r>
            <w:proofErr w:type="spellEnd"/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Alcephaline</w:t>
            </w:r>
            <w:proofErr w:type="spellEnd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 xml:space="preserve"> herpesvirus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NP_0655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 w:rsidR="00EC1FFA">
              <w:rPr>
                <w:rFonts w:ascii="Times New Roman" w:hAnsi="Times New Roman" w:cs="Times New Roman"/>
                <w:sz w:val="19"/>
                <w:szCs w:val="19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EC1FFA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610-838</w:t>
            </w:r>
          </w:p>
        </w:tc>
      </w:tr>
      <w:tr w:rsidR="004168E7" w:rsidRPr="00D23F0E" w:rsidTr="008E26A6">
        <w:trPr>
          <w:trHeight w:val="8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Ovine herpesvirus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YP_4381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3</w:t>
            </w:r>
            <w:r w:rsidR="00EC1FFA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EC1FFA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581-810</w:t>
            </w:r>
          </w:p>
        </w:tc>
      </w:tr>
      <w:tr w:rsidR="004168E7" w:rsidRPr="00D23F0E" w:rsidTr="008E26A6">
        <w:trPr>
          <w:trHeight w:val="74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proofErr w:type="spellStart"/>
            <w:r w:rsidRPr="00D23F0E">
              <w:rPr>
                <w:rFonts w:ascii="Times New Roman" w:hAnsi="Times New Roman" w:cs="Times New Roman"/>
                <w:i/>
                <w:sz w:val="19"/>
                <w:szCs w:val="19"/>
              </w:rPr>
              <w:t>Percavirus</w:t>
            </w:r>
            <w:proofErr w:type="spellEnd"/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Equid</w:t>
            </w:r>
            <w:proofErr w:type="spellEnd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 xml:space="preserve"> herpesvirus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ADZ995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 w:rsidR="00EC1FFA">
              <w:rPr>
                <w:rFonts w:ascii="Times New Roman" w:hAnsi="Times New Roman" w:cs="Times New Roman"/>
                <w:sz w:val="19"/>
                <w:szCs w:val="19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EC1FFA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590-815</w:t>
            </w:r>
          </w:p>
        </w:tc>
      </w:tr>
      <w:tr w:rsidR="004168E7" w:rsidRPr="00D23F0E" w:rsidTr="008E26A6">
        <w:trPr>
          <w:trHeight w:val="8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Equid</w:t>
            </w:r>
            <w:proofErr w:type="spellEnd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 xml:space="preserve"> herpesvirus 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AFM565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 w:rsidR="00EC1FFA"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EC1FFA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594-820</w:t>
            </w:r>
          </w:p>
        </w:tc>
      </w:tr>
      <w:tr w:rsidR="004168E7" w:rsidRPr="00D23F0E" w:rsidTr="008E26A6">
        <w:trPr>
          <w:trHeight w:val="80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proofErr w:type="spellStart"/>
            <w:r w:rsidRPr="00D23F0E">
              <w:rPr>
                <w:rFonts w:ascii="Times New Roman" w:hAnsi="Times New Roman" w:cs="Times New Roman"/>
                <w:i/>
                <w:sz w:val="19"/>
                <w:szCs w:val="19"/>
              </w:rPr>
              <w:t>Rhadinovirus</w:t>
            </w:r>
            <w:proofErr w:type="spellEnd"/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Ateline</w:t>
            </w:r>
            <w:proofErr w:type="spellEnd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 xml:space="preserve"> herpesvirus 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NP_0479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 w:rsidR="00EC1FFA">
              <w:rPr>
                <w:rFonts w:ascii="Times New Roman" w:hAnsi="Times New Roman" w:cs="Times New Roman"/>
                <w:sz w:val="19"/>
                <w:szCs w:val="19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4168E7" w:rsidRDefault="00EC1FFA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582-807</w:t>
            </w:r>
          </w:p>
        </w:tc>
      </w:tr>
      <w:tr w:rsidR="004168E7" w:rsidRPr="00D23F0E" w:rsidTr="008E26A6">
        <w:trPr>
          <w:trHeight w:val="74"/>
        </w:trPr>
        <w:tc>
          <w:tcPr>
            <w:tcW w:w="1911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386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Macacine</w:t>
            </w:r>
            <w:proofErr w:type="spellEnd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 xml:space="preserve"> herpesvirus 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NP_5707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4168E7" w:rsidRPr="00D23F0E" w:rsidRDefault="00EC1FFA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4168E7" w:rsidRDefault="00EC1FFA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596-821</w:t>
            </w:r>
          </w:p>
        </w:tc>
      </w:tr>
      <w:tr w:rsidR="004168E7" w:rsidRPr="00D23F0E" w:rsidTr="008E26A6">
        <w:trPr>
          <w:trHeight w:val="74"/>
        </w:trPr>
        <w:tc>
          <w:tcPr>
            <w:tcW w:w="191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i/>
                <w:sz w:val="19"/>
                <w:szCs w:val="19"/>
              </w:rPr>
              <w:t>Unassigned</w:t>
            </w:r>
          </w:p>
        </w:tc>
        <w:tc>
          <w:tcPr>
            <w:tcW w:w="189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386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Iguanid herpesvirus 2</w:t>
            </w:r>
          </w:p>
        </w:tc>
        <w:tc>
          <w:tcPr>
            <w:tcW w:w="180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AAO84913</w:t>
            </w:r>
          </w:p>
        </w:tc>
        <w:tc>
          <w:tcPr>
            <w:tcW w:w="117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3</w:t>
            </w:r>
            <w:r w:rsidR="00EC1FFA">
              <w:rPr>
                <w:rFonts w:ascii="Times New Roman" w:hAnsi="Times New Roman" w:cs="Times New Roman"/>
                <w:sz w:val="19"/>
                <w:szCs w:val="19"/>
              </w:rPr>
              <w:t>0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4168E7" w:rsidRDefault="00EC1FFA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-231</w:t>
            </w:r>
          </w:p>
        </w:tc>
      </w:tr>
      <w:tr w:rsidR="004168E7" w:rsidRPr="00D23F0E" w:rsidTr="008E26A6">
        <w:trPr>
          <w:trHeight w:val="80"/>
        </w:trPr>
        <w:tc>
          <w:tcPr>
            <w:tcW w:w="191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i/>
                <w:sz w:val="19"/>
                <w:szCs w:val="19"/>
              </w:rPr>
            </w:pPr>
          </w:p>
        </w:tc>
        <w:tc>
          <w:tcPr>
            <w:tcW w:w="38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168E7" w:rsidRPr="00D23F0E" w:rsidRDefault="004168E7" w:rsidP="00DB617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Varanid</w:t>
            </w:r>
            <w:proofErr w:type="spellEnd"/>
            <w:r w:rsidRPr="00D23F0E">
              <w:rPr>
                <w:rFonts w:ascii="Times New Roman" w:hAnsi="Times New Roman" w:cs="Times New Roman"/>
                <w:sz w:val="19"/>
                <w:szCs w:val="19"/>
              </w:rPr>
              <w:t xml:space="preserve"> herpesvirus 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D23F0E">
              <w:rPr>
                <w:rFonts w:ascii="Times New Roman" w:hAnsi="Times New Roman" w:cs="Times New Roman"/>
                <w:sz w:val="19"/>
                <w:szCs w:val="19"/>
              </w:rPr>
              <w:t>AAS170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168E7" w:rsidRPr="00D23F0E" w:rsidRDefault="004168E7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168E7" w:rsidRDefault="00EC1FFA" w:rsidP="00DB6176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</w:tr>
      <w:tr w:rsidR="00EC1FFA" w:rsidRPr="00D23F0E" w:rsidTr="008E26A6">
        <w:trPr>
          <w:trHeight w:val="80"/>
        </w:trPr>
        <w:tc>
          <w:tcPr>
            <w:tcW w:w="11718" w:type="dxa"/>
            <w:gridSpan w:val="6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EC1FFA" w:rsidRDefault="00EC1FFA" w:rsidP="00D75D5C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# Sequence reported in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Sim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EC1FFA">
              <w:rPr>
                <w:rFonts w:ascii="Times New Roman" w:hAnsi="Times New Roman" w:cs="Times New Roman"/>
                <w:i/>
                <w:sz w:val="19"/>
                <w:szCs w:val="19"/>
              </w:rPr>
              <w:t>et al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(201</w:t>
            </w:r>
            <w:r w:rsidR="00D75D5C">
              <w:rPr>
                <w:rFonts w:ascii="Times New Roman" w:hAnsi="Times New Roman" w:cs="Times New Roman"/>
                <w:sz w:val="19"/>
                <w:szCs w:val="19"/>
              </w:rPr>
              <w:t>5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</w:tr>
    </w:tbl>
    <w:p w:rsidR="00EC1FFA" w:rsidRDefault="00EC1FFA">
      <w:pPr>
        <w:rPr>
          <w:rFonts w:ascii="Times New Roman" w:hAnsi="Times New Roman" w:cs="Times New Roman"/>
          <w:sz w:val="19"/>
          <w:szCs w:val="19"/>
        </w:rPr>
      </w:pPr>
    </w:p>
    <w:p w:rsidR="00EC1FFA" w:rsidRPr="00EC1FFA" w:rsidRDefault="00EC1FFA" w:rsidP="00EC1FFA">
      <w:pPr>
        <w:rPr>
          <w:rFonts w:ascii="Times New Roman" w:hAnsi="Times New Roman" w:cs="Times New Roman"/>
          <w:sz w:val="19"/>
          <w:szCs w:val="19"/>
        </w:rPr>
      </w:pPr>
    </w:p>
    <w:p w:rsidR="00EC1FFA" w:rsidRDefault="00EC1FFA" w:rsidP="00EC1FFA">
      <w:pPr>
        <w:rPr>
          <w:rFonts w:ascii="Times New Roman" w:hAnsi="Times New Roman" w:cs="Times New Roman"/>
          <w:sz w:val="19"/>
          <w:szCs w:val="19"/>
        </w:rPr>
      </w:pPr>
    </w:p>
    <w:p w:rsidR="00EC1FFA" w:rsidRDefault="00EC1FFA" w:rsidP="00EC1FFA">
      <w:pPr>
        <w:rPr>
          <w:rFonts w:ascii="Times New Roman" w:hAnsi="Times New Roman" w:cs="Times New Roman"/>
          <w:sz w:val="19"/>
          <w:szCs w:val="19"/>
        </w:rPr>
      </w:pPr>
    </w:p>
    <w:p w:rsidR="00EC1FFA" w:rsidRDefault="00EC1FFA" w:rsidP="00EC1FFA">
      <w:pPr>
        <w:tabs>
          <w:tab w:val="left" w:pos="12154"/>
        </w:tabs>
        <w:rPr>
          <w:rFonts w:ascii="Times New Roman" w:hAnsi="Times New Roman" w:cs="Times New Roman"/>
          <w:sz w:val="19"/>
          <w:szCs w:val="19"/>
        </w:rPr>
      </w:pPr>
      <w:r>
        <w:rPr>
          <w:rFonts w:ascii="Times New Roman" w:hAnsi="Times New Roman" w:cs="Times New Roman"/>
          <w:sz w:val="19"/>
          <w:szCs w:val="19"/>
        </w:rPr>
        <w:tab/>
      </w:r>
    </w:p>
    <w:p w:rsidR="00EC1FFA" w:rsidRDefault="00EC1FFA" w:rsidP="00EC1FFA">
      <w:pPr>
        <w:tabs>
          <w:tab w:val="left" w:pos="12154"/>
        </w:tabs>
        <w:rPr>
          <w:rFonts w:ascii="Times New Roman" w:hAnsi="Times New Roman" w:cs="Times New Roman"/>
          <w:sz w:val="19"/>
          <w:szCs w:val="19"/>
        </w:rPr>
      </w:pPr>
    </w:p>
    <w:p w:rsidR="00EC1FFA" w:rsidRDefault="00EC1FFA" w:rsidP="00EC1FFA">
      <w:pPr>
        <w:tabs>
          <w:tab w:val="left" w:pos="12154"/>
        </w:tabs>
        <w:rPr>
          <w:rFonts w:ascii="Times New Roman" w:hAnsi="Times New Roman" w:cs="Times New Roman"/>
          <w:sz w:val="19"/>
          <w:szCs w:val="19"/>
        </w:rPr>
      </w:pPr>
    </w:p>
    <w:sectPr w:rsidR="00EC1FFA" w:rsidSect="00DB61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48E1" w:rsidRDefault="00C748E1" w:rsidP="00312160">
      <w:pPr>
        <w:spacing w:after="0" w:line="240" w:lineRule="auto"/>
      </w:pPr>
      <w:r>
        <w:separator/>
      </w:r>
    </w:p>
  </w:endnote>
  <w:endnote w:type="continuationSeparator" w:id="0">
    <w:p w:rsidR="00C748E1" w:rsidRDefault="00C748E1" w:rsidP="003121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48E1" w:rsidRDefault="00C748E1" w:rsidP="00312160">
      <w:pPr>
        <w:spacing w:after="0" w:line="240" w:lineRule="auto"/>
      </w:pPr>
      <w:r>
        <w:separator/>
      </w:r>
    </w:p>
  </w:footnote>
  <w:footnote w:type="continuationSeparator" w:id="0">
    <w:p w:rsidR="00C748E1" w:rsidRDefault="00C748E1" w:rsidP="003121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82A"/>
    <w:rsid w:val="00074BCE"/>
    <w:rsid w:val="0017078F"/>
    <w:rsid w:val="00195D02"/>
    <w:rsid w:val="00234F17"/>
    <w:rsid w:val="00265254"/>
    <w:rsid w:val="002C238C"/>
    <w:rsid w:val="002F2DF3"/>
    <w:rsid w:val="00312160"/>
    <w:rsid w:val="003662FE"/>
    <w:rsid w:val="0038240D"/>
    <w:rsid w:val="004168E7"/>
    <w:rsid w:val="004D3E93"/>
    <w:rsid w:val="004E2CF2"/>
    <w:rsid w:val="004F7C5F"/>
    <w:rsid w:val="00534DEB"/>
    <w:rsid w:val="005C782A"/>
    <w:rsid w:val="00601D35"/>
    <w:rsid w:val="006B6349"/>
    <w:rsid w:val="006C7102"/>
    <w:rsid w:val="006F1AE8"/>
    <w:rsid w:val="00713279"/>
    <w:rsid w:val="00866292"/>
    <w:rsid w:val="00881E19"/>
    <w:rsid w:val="008E26A6"/>
    <w:rsid w:val="00A115FD"/>
    <w:rsid w:val="00A827AB"/>
    <w:rsid w:val="00B06906"/>
    <w:rsid w:val="00C748E1"/>
    <w:rsid w:val="00D23F0E"/>
    <w:rsid w:val="00D65969"/>
    <w:rsid w:val="00D75D5C"/>
    <w:rsid w:val="00DA3640"/>
    <w:rsid w:val="00DB6176"/>
    <w:rsid w:val="00DF42A4"/>
    <w:rsid w:val="00EA7791"/>
    <w:rsid w:val="00EC0BEE"/>
    <w:rsid w:val="00EC1FFA"/>
    <w:rsid w:val="00F60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78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3121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12160"/>
  </w:style>
  <w:style w:type="paragraph" w:styleId="Footer">
    <w:name w:val="footer"/>
    <w:basedOn w:val="Normal"/>
    <w:link w:val="FooterChar"/>
    <w:uiPriority w:val="99"/>
    <w:semiHidden/>
    <w:unhideWhenUsed/>
    <w:rsid w:val="003121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121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78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3121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12160"/>
  </w:style>
  <w:style w:type="paragraph" w:styleId="Footer">
    <w:name w:val="footer"/>
    <w:basedOn w:val="Normal"/>
    <w:link w:val="FooterChar"/>
    <w:uiPriority w:val="99"/>
    <w:semiHidden/>
    <w:unhideWhenUsed/>
    <w:rsid w:val="003121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121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4</Words>
  <Characters>253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siboff</dc:creator>
  <cp:lastModifiedBy>Robert J. Ossiboff</cp:lastModifiedBy>
  <cp:revision>2</cp:revision>
  <cp:lastPrinted>2014-04-28T19:50:00Z</cp:lastPrinted>
  <dcterms:created xsi:type="dcterms:W3CDTF">2014-11-24T16:56:00Z</dcterms:created>
  <dcterms:modified xsi:type="dcterms:W3CDTF">2014-11-24T16:56:00Z</dcterms:modified>
</cp:coreProperties>
</file>